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6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7"/>
        <w:gridCol w:w="1455"/>
        <w:gridCol w:w="6150"/>
        <w:gridCol w:w="26"/>
      </w:tblGrid>
      <w:tr w:rsidR="00E5224B" w:rsidRPr="00E5224B" w14:paraId="7B37FC05" w14:textId="77777777" w:rsidTr="00B87174">
        <w:trPr>
          <w:trHeight w:val="85"/>
        </w:trPr>
        <w:tc>
          <w:tcPr>
            <w:tcW w:w="8268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56BFF8F" w14:textId="480A851F" w:rsidR="00E5224B" w:rsidRPr="00E5224B" w:rsidRDefault="00E5224B" w:rsidP="00E522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224B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C52EAA">
              <w:rPr>
                <w:rFonts w:ascii="Arial" w:hAnsi="Arial" w:cs="Arial"/>
                <w:b/>
                <w:sz w:val="20"/>
                <w:szCs w:val="20"/>
              </w:rPr>
              <w:t>S</w:t>
            </w:r>
            <w:bookmarkStart w:id="0" w:name="_GoBack"/>
            <w:bookmarkEnd w:id="0"/>
            <w:r w:rsidRPr="00E5224B">
              <w:rPr>
                <w:rFonts w:ascii="Arial" w:hAnsi="Arial" w:cs="Arial"/>
                <w:b/>
                <w:sz w:val="20"/>
                <w:szCs w:val="20"/>
              </w:rPr>
              <w:t>3 – Select GO terms appearing in all 5 age-related disease categories.</w:t>
            </w:r>
          </w:p>
        </w:tc>
      </w:tr>
      <w:tr w:rsidR="00E5224B" w:rsidRPr="00E5224B" w14:paraId="5B33C27B" w14:textId="77777777" w:rsidTr="00E5224B">
        <w:trPr>
          <w:trHeight w:val="85"/>
        </w:trPr>
        <w:tc>
          <w:tcPr>
            <w:tcW w:w="63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CC3B50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0C2A5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6176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C0B02E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</w:tr>
      <w:tr w:rsidR="00E5224B" w:rsidRPr="00E5224B" w14:paraId="140332D6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textDirection w:val="btLr"/>
            <w:vAlign w:val="center"/>
            <w:hideMark/>
          </w:tcPr>
          <w:p w14:paraId="6BB8C67E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>Signaling/Signal Transduction</w:t>
            </w:r>
          </w:p>
        </w:tc>
        <w:tc>
          <w:tcPr>
            <w:tcW w:w="145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AA3B980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7169</w:t>
            </w:r>
          </w:p>
        </w:tc>
        <w:tc>
          <w:tcPr>
            <w:tcW w:w="61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610225D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Transmembrane receptor protein tyrosine kinase signaling pathway</w:t>
            </w:r>
          </w:p>
        </w:tc>
      </w:tr>
      <w:tr w:rsidR="00E5224B" w:rsidRPr="00E5224B" w14:paraId="3FC48C3B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C2088B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3CE9D4F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7166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87586E3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ell surface receptor signaling pathway</w:t>
            </w:r>
          </w:p>
        </w:tc>
      </w:tr>
      <w:tr w:rsidR="00E5224B" w:rsidRPr="00E5224B" w14:paraId="3E5D6502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447E22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8A7E23A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8015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B9E98EB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hosphatidylinositol-mediated signaling</w:t>
            </w:r>
          </w:p>
        </w:tc>
      </w:tr>
      <w:tr w:rsidR="00E5224B" w:rsidRPr="00E5224B" w14:paraId="06628C17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F8DE76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97B1B74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35556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2D8E8A9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Intracellular signal transduction</w:t>
            </w:r>
          </w:p>
        </w:tc>
      </w:tr>
      <w:tr w:rsidR="00E5224B" w:rsidRPr="00E5224B" w14:paraId="3F01C03A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A50907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580DA4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7165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00FF39E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Signal transduction</w:t>
            </w:r>
          </w:p>
        </w:tc>
      </w:tr>
      <w:tr w:rsidR="00E5224B" w:rsidRPr="00E5224B" w14:paraId="116AE780" w14:textId="77777777" w:rsidTr="00E5224B">
        <w:trPr>
          <w:gridAfter w:val="1"/>
          <w:wAfter w:w="26" w:type="dxa"/>
          <w:trHeight w:val="90"/>
        </w:trPr>
        <w:tc>
          <w:tcPr>
            <w:tcW w:w="637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384404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6962A37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0165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9DE54DF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MAPK cascade</w:t>
            </w:r>
          </w:p>
        </w:tc>
      </w:tr>
      <w:tr w:rsidR="00E5224B" w:rsidRPr="00E5224B" w14:paraId="5E8A1498" w14:textId="77777777" w:rsidTr="00E5224B">
        <w:trPr>
          <w:gridAfter w:val="1"/>
          <w:wAfter w:w="26" w:type="dxa"/>
          <w:trHeight w:val="90"/>
        </w:trPr>
        <w:tc>
          <w:tcPr>
            <w:tcW w:w="637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3FCFF9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1A5F52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3123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2C79ACB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ositive regulation of I-</w:t>
            </w:r>
            <w:proofErr w:type="spellStart"/>
            <w:r w:rsidRPr="00E5224B">
              <w:rPr>
                <w:rFonts w:ascii="Arial" w:hAnsi="Arial" w:cs="Arial"/>
                <w:sz w:val="16"/>
                <w:szCs w:val="16"/>
              </w:rPr>
              <w:t>kappaB</w:t>
            </w:r>
            <w:proofErr w:type="spellEnd"/>
            <w:r w:rsidRPr="00E5224B">
              <w:rPr>
                <w:rFonts w:ascii="Arial" w:hAnsi="Arial" w:cs="Arial"/>
                <w:sz w:val="16"/>
                <w:szCs w:val="16"/>
              </w:rPr>
              <w:t xml:space="preserve"> kinase/NF-</w:t>
            </w:r>
            <w:proofErr w:type="spellStart"/>
            <w:r w:rsidRPr="00E5224B">
              <w:rPr>
                <w:rFonts w:ascii="Arial" w:hAnsi="Arial" w:cs="Arial"/>
                <w:sz w:val="16"/>
                <w:szCs w:val="16"/>
              </w:rPr>
              <w:t>kappaB</w:t>
            </w:r>
            <w:proofErr w:type="spellEnd"/>
            <w:r w:rsidRPr="00E5224B">
              <w:rPr>
                <w:rFonts w:ascii="Arial" w:hAnsi="Arial" w:cs="Arial"/>
                <w:sz w:val="16"/>
                <w:szCs w:val="16"/>
              </w:rPr>
              <w:t xml:space="preserve"> cascade</w:t>
            </w:r>
          </w:p>
        </w:tc>
      </w:tr>
      <w:tr w:rsidR="00E5224B" w:rsidRPr="00E5224B" w14:paraId="21E5E895" w14:textId="77777777" w:rsidTr="00E5224B">
        <w:trPr>
          <w:gridAfter w:val="1"/>
          <w:wAfter w:w="26" w:type="dxa"/>
          <w:trHeight w:val="90"/>
        </w:trPr>
        <w:tc>
          <w:tcPr>
            <w:tcW w:w="637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44E38E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DAC4B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51897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EB932FC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ositive regulation of protein kinase B signaling cascade</w:t>
            </w:r>
          </w:p>
        </w:tc>
      </w:tr>
      <w:tr w:rsidR="00E5224B" w:rsidRPr="00E5224B" w14:paraId="24F23C65" w14:textId="77777777" w:rsidTr="00E5224B">
        <w:trPr>
          <w:gridAfter w:val="1"/>
          <w:wAfter w:w="26" w:type="dxa"/>
          <w:trHeight w:val="160"/>
        </w:trPr>
        <w:tc>
          <w:tcPr>
            <w:tcW w:w="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textDirection w:val="btLr"/>
            <w:vAlign w:val="center"/>
            <w:hideMark/>
          </w:tcPr>
          <w:p w14:paraId="0C185980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>Transl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D2E2DE9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FA4162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224B" w:rsidRPr="00E5224B" w14:paraId="2D1A73B7" w14:textId="77777777" w:rsidTr="00E5224B">
        <w:trPr>
          <w:gridAfter w:val="1"/>
          <w:wAfter w:w="26" w:type="dxa"/>
          <w:trHeight w:val="90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3B5F2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567FB27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412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11AD2EB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Translation</w:t>
            </w:r>
          </w:p>
        </w:tc>
      </w:tr>
      <w:tr w:rsidR="00E5224B" w:rsidRPr="00E5224B" w14:paraId="1D5CF998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5EE26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C1E0A43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16071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77C79E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mRNA metabolic process</w:t>
            </w:r>
          </w:p>
        </w:tc>
      </w:tr>
      <w:tr w:rsidR="00E5224B" w:rsidRPr="00E5224B" w14:paraId="0DEF18F0" w14:textId="77777777" w:rsidTr="00E5224B">
        <w:trPr>
          <w:gridAfter w:val="1"/>
          <w:wAfter w:w="26" w:type="dxa"/>
          <w:trHeight w:val="223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006ED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776693F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54B063BC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224B" w:rsidRPr="00E5224B" w14:paraId="41422B2B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textDirection w:val="btLr"/>
            <w:vAlign w:val="center"/>
            <w:hideMark/>
          </w:tcPr>
          <w:p w14:paraId="289C6969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ress Responses (DNA damage, oxidative stress, </w:t>
            </w:r>
            <w:proofErr w:type="spellStart"/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>etc</w:t>
            </w:r>
            <w:proofErr w:type="spellEnd"/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38499CB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979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10CC082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Response to oxidative stress</w:t>
            </w:r>
          </w:p>
        </w:tc>
      </w:tr>
      <w:tr w:rsidR="00E5224B" w:rsidRPr="00E5224B" w14:paraId="63B98681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EF8B3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C17A9F7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974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2E058C0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Response to DNA damage stimulus</w:t>
            </w:r>
          </w:p>
        </w:tc>
      </w:tr>
      <w:tr w:rsidR="00E5224B" w:rsidRPr="00E5224B" w14:paraId="35F701D8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EB03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69BE5C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281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5CB8BB51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DNA repair</w:t>
            </w:r>
          </w:p>
        </w:tc>
      </w:tr>
      <w:tr w:rsidR="00E5224B" w:rsidRPr="00E5224B" w14:paraId="076CD87D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E9921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B1562C7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1666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E7B3353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Response to hypoxia</w:t>
            </w:r>
          </w:p>
        </w:tc>
      </w:tr>
      <w:tr w:rsidR="00E5224B" w:rsidRPr="00E5224B" w14:paraId="012750FD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9E516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796673D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464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0037EE0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ellular protein modification process</w:t>
            </w:r>
          </w:p>
        </w:tc>
      </w:tr>
      <w:tr w:rsidR="00E5224B" w:rsidRPr="00E5224B" w14:paraId="3C9D1E45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A5D1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982DB4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468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51E0B1D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rotein phosphorylation</w:t>
            </w:r>
          </w:p>
        </w:tc>
      </w:tr>
      <w:tr w:rsidR="00E5224B" w:rsidRPr="00E5224B" w14:paraId="1D5676B9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F0286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5930B721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31648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CEE4EEC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rotein destabilization</w:t>
            </w:r>
          </w:p>
        </w:tc>
      </w:tr>
      <w:tr w:rsidR="00E5224B" w:rsidRPr="00E5224B" w14:paraId="4533712A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55985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1813A3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50821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DB649A1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rotein stabilization</w:t>
            </w:r>
          </w:p>
        </w:tc>
      </w:tr>
      <w:tr w:rsidR="00E5224B" w:rsidRPr="00E5224B" w14:paraId="675B0D89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43A1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9F45C7D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3687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5E8D21EB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ost-translational protein modification</w:t>
            </w:r>
          </w:p>
        </w:tc>
      </w:tr>
      <w:tr w:rsidR="00E5224B" w:rsidRPr="00E5224B" w14:paraId="5A7B1089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32074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DA0DA41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626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EE1E0D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rotein targeting to mitochondrion</w:t>
            </w:r>
          </w:p>
        </w:tc>
      </w:tr>
      <w:tr w:rsidR="00E5224B" w:rsidRPr="00E5224B" w14:paraId="686F0792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64AB6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3DCF40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4267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E8A3DBC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ellular protein metabolic process</w:t>
            </w:r>
          </w:p>
        </w:tc>
      </w:tr>
      <w:tr w:rsidR="00E5224B" w:rsidRPr="00E5224B" w14:paraId="3134AC72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67AD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53D0001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511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DA01438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Ubiquitin-dependent protein catabolic process</w:t>
            </w:r>
          </w:p>
        </w:tc>
      </w:tr>
      <w:tr w:rsidR="00E5224B" w:rsidRPr="00E5224B" w14:paraId="4F9A4C62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4DE1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B60A0FB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16567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50C9AC6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rotein ubiquitination</w:t>
            </w:r>
          </w:p>
        </w:tc>
      </w:tr>
      <w:tr w:rsidR="00E5224B" w:rsidRPr="00E5224B" w14:paraId="18FEFEA0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D713D1E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C4288DB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F891533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224B" w:rsidRPr="00E5224B" w14:paraId="486C1830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textDirection w:val="btLr"/>
            <w:vAlign w:val="center"/>
            <w:hideMark/>
          </w:tcPr>
          <w:p w14:paraId="097B0357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>Glucose/Cholesterol Homeostas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F3BD17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2593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4DF5FD4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lucose homeostasis</w:t>
            </w:r>
          </w:p>
        </w:tc>
      </w:tr>
      <w:tr w:rsidR="00E5224B" w:rsidRPr="00E5224B" w14:paraId="1C0E88F8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D0E9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FA374ED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4255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CC992B9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ellular lipid metabolic process</w:t>
            </w:r>
          </w:p>
        </w:tc>
      </w:tr>
      <w:tr w:rsidR="00E5224B" w:rsidRPr="00E5224B" w14:paraId="4093C27A" w14:textId="77777777" w:rsidTr="00E5224B">
        <w:trPr>
          <w:gridAfter w:val="1"/>
          <w:wAfter w:w="26" w:type="dxa"/>
          <w:trHeight w:val="158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49B0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D7CDC9A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2632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5A27B691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holesterol homeostasis</w:t>
            </w:r>
          </w:p>
        </w:tc>
      </w:tr>
      <w:tr w:rsidR="00E5224B" w:rsidRPr="00E5224B" w14:paraId="3C1519CD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88813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9A9453A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3691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DD1938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Reverse cholesterol transport</w:t>
            </w:r>
          </w:p>
        </w:tc>
      </w:tr>
      <w:tr w:rsidR="00E5224B" w:rsidRPr="00E5224B" w14:paraId="0B892232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A810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BB3871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33344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1711D98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holesterol efflux</w:t>
            </w:r>
          </w:p>
        </w:tc>
      </w:tr>
      <w:tr w:rsidR="00E5224B" w:rsidRPr="00E5224B" w14:paraId="34A35833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80B4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E33722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32374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CC6E09A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Regulation of cholesterol transport</w:t>
            </w:r>
          </w:p>
        </w:tc>
      </w:tr>
      <w:tr w:rsidR="00E5224B" w:rsidRPr="00E5224B" w14:paraId="5CE79F16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B77B6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0AC837F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34384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53D54B6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High-density lipoprotein particle clearance</w:t>
            </w:r>
          </w:p>
        </w:tc>
      </w:tr>
      <w:tr w:rsidR="00E5224B" w:rsidRPr="00E5224B" w14:paraId="6EB20DBB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EE815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AA4658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34375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7597A34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High-density lipoprotein particle remodeling</w:t>
            </w:r>
          </w:p>
        </w:tc>
      </w:tr>
      <w:tr w:rsidR="00E5224B" w:rsidRPr="00E5224B" w14:paraId="37ECAA8A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ADE7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AD513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34380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D113360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High-density lipoprotein particle assembly</w:t>
            </w:r>
          </w:p>
        </w:tc>
      </w:tr>
      <w:tr w:rsidR="00E5224B" w:rsidRPr="00E5224B" w14:paraId="52A40C1E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D57409C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756574B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65FC20B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224B" w:rsidRPr="00E5224B" w14:paraId="1C17B677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textDirection w:val="btLr"/>
            <w:vAlign w:val="center"/>
            <w:hideMark/>
          </w:tcPr>
          <w:p w14:paraId="7A71B8EE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>Inflamm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7D08116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3433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4F5284C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Negative regulation of sequence-specific DNA binding transcription factor activity</w:t>
            </w:r>
          </w:p>
        </w:tc>
      </w:tr>
      <w:tr w:rsidR="00E5224B" w:rsidRPr="00E5224B" w14:paraId="226584CA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B850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0EC108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51092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310464C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ositive regulation of NF-</w:t>
            </w:r>
            <w:proofErr w:type="spellStart"/>
            <w:r w:rsidRPr="00E5224B">
              <w:rPr>
                <w:rFonts w:ascii="Arial" w:hAnsi="Arial" w:cs="Arial"/>
                <w:sz w:val="16"/>
                <w:szCs w:val="16"/>
              </w:rPr>
              <w:t>kappaB</w:t>
            </w:r>
            <w:proofErr w:type="spellEnd"/>
            <w:r w:rsidRPr="00E5224B">
              <w:rPr>
                <w:rFonts w:ascii="Arial" w:hAnsi="Arial" w:cs="Arial"/>
                <w:sz w:val="16"/>
                <w:szCs w:val="16"/>
              </w:rPr>
              <w:t xml:space="preserve"> transcription factor activity</w:t>
            </w:r>
          </w:p>
        </w:tc>
      </w:tr>
      <w:tr w:rsidR="00E5224B" w:rsidRPr="00E5224B" w14:paraId="6F6F6E9D" w14:textId="77777777" w:rsidTr="00E5224B">
        <w:trPr>
          <w:gridAfter w:val="1"/>
          <w:wAfter w:w="26" w:type="dxa"/>
          <w:trHeight w:val="158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3EF2F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B1BB896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2455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1853C8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Humoral immune response mediated by circulating immunoglobulin</w:t>
            </w:r>
          </w:p>
        </w:tc>
      </w:tr>
      <w:tr w:rsidR="00E5224B" w:rsidRPr="00E5224B" w14:paraId="23E4FC8B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37500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DC38AC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5954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976F6C0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Positive regulation of natural killer cell mediated cytotoxicity</w:t>
            </w:r>
          </w:p>
        </w:tc>
      </w:tr>
      <w:tr w:rsidR="00E5224B" w:rsidRPr="00E5224B" w14:paraId="59E350CF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91D57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A758F7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2381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590CC4B6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Immunoglobulin production involved in immunoglobulin mediated immune response</w:t>
            </w:r>
          </w:p>
        </w:tc>
      </w:tr>
      <w:tr w:rsidR="00E5224B" w:rsidRPr="00E5224B" w14:paraId="547022B8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F51D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38AF9D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968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559F1EDF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ellular defense response</w:t>
            </w:r>
          </w:p>
        </w:tc>
      </w:tr>
      <w:tr w:rsidR="00E5224B" w:rsidRPr="00E5224B" w14:paraId="5BE2C12F" w14:textId="77777777" w:rsidTr="00E5224B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DCEF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58B2D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954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8D198E1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Inflammatory response</w:t>
            </w:r>
          </w:p>
        </w:tc>
      </w:tr>
      <w:tr w:rsidR="00E5224B" w:rsidRPr="00E5224B" w14:paraId="59B73332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51A12ED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54C252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2AFB4C7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224B" w:rsidRPr="00E5224B" w14:paraId="6CDC3159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textDirection w:val="btLr"/>
            <w:vAlign w:val="center"/>
            <w:hideMark/>
          </w:tcPr>
          <w:p w14:paraId="6433FD92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ll Fate (Cell cycle arrest, apoptosis, </w:t>
            </w:r>
            <w:proofErr w:type="spellStart"/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>etc</w:t>
            </w:r>
            <w:proofErr w:type="spellEnd"/>
            <w:r w:rsidRPr="00E5224B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993C64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45165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52A250C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ell fate commitment</w:t>
            </w:r>
          </w:p>
        </w:tc>
      </w:tr>
      <w:tr w:rsidR="00E5224B" w:rsidRPr="00E5224B" w14:paraId="4CC4CA27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E0410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FCEC6D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338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AAEBE3B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hromatin remodeling</w:t>
            </w:r>
          </w:p>
        </w:tc>
      </w:tr>
      <w:tr w:rsidR="00E5224B" w:rsidRPr="00E5224B" w14:paraId="14BF19D6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C2983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0215D49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0086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B047311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2/M transition of mitotic cell cycle</w:t>
            </w:r>
          </w:p>
        </w:tc>
      </w:tr>
      <w:tr w:rsidR="00E5224B" w:rsidRPr="00E5224B" w14:paraId="56698A6F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EF39F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E4DC2D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0082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BDF73C8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1/S transition of mitotic cell cycle</w:t>
            </w:r>
          </w:p>
        </w:tc>
      </w:tr>
      <w:tr w:rsidR="00E5224B" w:rsidRPr="00E5224B" w14:paraId="4C639F36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0A8CE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088B092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10468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66EA7A53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Regulation of gene expression</w:t>
            </w:r>
          </w:p>
        </w:tc>
      </w:tr>
      <w:tr w:rsidR="00E5224B" w:rsidRPr="00E5224B" w14:paraId="7D2E07EE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FCB63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88A569A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7050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E293048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ell cycle arrest</w:t>
            </w:r>
          </w:p>
        </w:tc>
      </w:tr>
      <w:tr w:rsidR="00E5224B" w:rsidRPr="00E5224B" w14:paraId="077D325E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32421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FBDEAC5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50796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3E446CF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Regulation of insulin secretion</w:t>
            </w:r>
          </w:p>
        </w:tc>
      </w:tr>
      <w:tr w:rsidR="00E5224B" w:rsidRPr="00E5224B" w14:paraId="0633BA81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1F858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BA12AA7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8283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0EE049C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</w:tr>
      <w:tr w:rsidR="00E5224B" w:rsidRPr="00E5224B" w14:paraId="7A2317AF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69493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AFE773D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06915</w:t>
            </w:r>
          </w:p>
        </w:tc>
        <w:tc>
          <w:tcPr>
            <w:tcW w:w="6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5F311C9A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Apoptotic process</w:t>
            </w:r>
          </w:p>
        </w:tc>
      </w:tr>
      <w:tr w:rsidR="00E5224B" w:rsidRPr="00E5224B" w14:paraId="0EF18040" w14:textId="77777777" w:rsidTr="00F16D50">
        <w:trPr>
          <w:gridAfter w:val="1"/>
          <w:wAfter w:w="26" w:type="dxa"/>
          <w:trHeight w:val="105"/>
        </w:trPr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08950" w14:textId="77777777" w:rsidR="00E5224B" w:rsidRPr="00E5224B" w:rsidRDefault="00E5224B" w:rsidP="00E522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FB09BE7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GO:0030308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559BE96" w14:textId="77777777" w:rsidR="00E5224B" w:rsidRPr="00E5224B" w:rsidRDefault="00E5224B" w:rsidP="00E5224B">
            <w:pPr>
              <w:rPr>
                <w:rFonts w:ascii="Arial" w:hAnsi="Arial" w:cs="Arial"/>
                <w:sz w:val="16"/>
                <w:szCs w:val="16"/>
              </w:rPr>
            </w:pPr>
            <w:r w:rsidRPr="00E5224B">
              <w:rPr>
                <w:rFonts w:ascii="Arial" w:hAnsi="Arial" w:cs="Arial"/>
                <w:sz w:val="16"/>
                <w:szCs w:val="16"/>
              </w:rPr>
              <w:t>Negative regulation of cell growth</w:t>
            </w:r>
          </w:p>
        </w:tc>
      </w:tr>
      <w:tr w:rsidR="00F16D50" w:rsidRPr="00E5224B" w14:paraId="46A06729" w14:textId="77777777" w:rsidTr="00280FE5">
        <w:trPr>
          <w:gridAfter w:val="1"/>
          <w:wAfter w:w="26" w:type="dxa"/>
          <w:trHeight w:val="105"/>
        </w:trPr>
        <w:tc>
          <w:tcPr>
            <w:tcW w:w="82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BF2F" w14:textId="77777777" w:rsidR="00F16D50" w:rsidRPr="00F16D50" w:rsidRDefault="00F16D50" w:rsidP="00E5224B">
            <w:pPr>
              <w:rPr>
                <w:rFonts w:ascii="Arial" w:hAnsi="Arial" w:cs="Arial"/>
                <w:sz w:val="20"/>
                <w:szCs w:val="20"/>
              </w:rPr>
            </w:pPr>
            <w:r w:rsidRPr="00F16D50">
              <w:rPr>
                <w:rFonts w:ascii="Arial" w:hAnsi="Arial" w:cs="Arial"/>
                <w:sz w:val="20"/>
                <w:szCs w:val="20"/>
              </w:rPr>
              <w:t>A full list of the 209 shared terms is provided in Table S3.</w:t>
            </w:r>
          </w:p>
        </w:tc>
      </w:tr>
    </w:tbl>
    <w:p w14:paraId="12A257C1" w14:textId="77777777" w:rsidR="00147A5F" w:rsidRDefault="00147A5F"/>
    <w:sectPr w:rsidR="00147A5F" w:rsidSect="00147A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24B"/>
    <w:rsid w:val="00147A5F"/>
    <w:rsid w:val="00C52EAA"/>
    <w:rsid w:val="00E5224B"/>
    <w:rsid w:val="00F1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AA17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6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291</Characters>
  <Application>Microsoft Office Word</Application>
  <DocSecurity>0</DocSecurity>
  <Lines>3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Johnson</dc:creator>
  <cp:lastModifiedBy>Isa</cp:lastModifiedBy>
  <cp:revision>2</cp:revision>
  <dcterms:created xsi:type="dcterms:W3CDTF">2015-05-03T09:36:00Z</dcterms:created>
  <dcterms:modified xsi:type="dcterms:W3CDTF">2015-05-03T09:36:00Z</dcterms:modified>
</cp:coreProperties>
</file>